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861FFD" w14:textId="076C70AB" w:rsidR="0044141A" w:rsidRPr="00DF0CD0" w:rsidRDefault="00A15A38" w:rsidP="0044141A">
      <w:pPr>
        <w:spacing w:line="480" w:lineRule="auto"/>
        <w:rPr>
          <w:b/>
        </w:rPr>
      </w:pPr>
      <w:r>
        <w:rPr>
          <w:b/>
        </w:rPr>
        <w:t>Additional File 1</w:t>
      </w:r>
      <w:r w:rsidR="0044141A" w:rsidRPr="00DF0CD0">
        <w:rPr>
          <w:b/>
        </w:rPr>
        <w:t>: Method of Spatial Scale and Temporal Lag Selection</w:t>
      </w:r>
    </w:p>
    <w:p w14:paraId="3741CEFC" w14:textId="43222BE4" w:rsidR="00567691" w:rsidRDefault="0044141A" w:rsidP="00567691">
      <w:pPr>
        <w:spacing w:line="480" w:lineRule="auto"/>
        <w:ind w:firstLine="720"/>
      </w:pPr>
      <w:r w:rsidRPr="005C74AC">
        <w:t xml:space="preserve">Adapting </w:t>
      </w:r>
      <w:r>
        <w:t>a previously developed method</w:t>
      </w:r>
      <w:r w:rsidRPr="005C74AC">
        <w:t xml:space="preserve"> </w:t>
      </w:r>
      <w:r w:rsidRPr="005C74AC">
        <w:fldChar w:fldCharType="begin"/>
      </w:r>
      <w:r w:rsidR="00567691">
        <w:instrText xml:space="preserve"> ADDIN EN.CITE &lt;EndNote&gt;&lt;Cite&gt;&lt;Author&gt;Bradter&lt;/Author&gt;&lt;Year&gt;2013&lt;/Year&gt;&lt;RecNum&gt;263&lt;/RecNum&gt;&lt;DisplayText&gt;[1]&lt;/DisplayText&gt;&lt;record&gt;&lt;rec-number&gt;263&lt;/rec-number&gt;&lt;foreign-keys&gt;&lt;key app="EN" db-id="vp52fx2amrstv0evapc550zywxdawraxz5w5" timestamp="1487189580"&gt;263&lt;/key&gt;&lt;/foreign-keys&gt;&lt;ref-type name="Journal Article"&gt;17&lt;/ref-type&gt;&lt;contributors&gt;&lt;authors&gt;&lt;author&gt;Bradter, Ute&lt;/author&gt;&lt;author&gt;Kunin, William E&lt;/author&gt;&lt;author&gt;Altringham, John D&lt;/author&gt;&lt;author&gt;Thom, Tim J&lt;/author&gt;&lt;author&gt;Benton, Tim G&lt;/author&gt;&lt;/authors&gt;&lt;/contributors&gt;&lt;titles&gt;&lt;title&gt;Identifying appropriate spatial scales of predictors in species distribution models with the random forest algorithm&lt;/title&gt;&lt;secondary-title&gt;Methods in Ecology and Evolution&lt;/secondary-title&gt;&lt;/titles&gt;&lt;periodical&gt;&lt;full-title&gt;Methods in Ecology and Evolution&lt;/full-title&gt;&lt;/periodical&gt;&lt;pages&gt;167-174&lt;/pages&gt;&lt;volume&gt;4&lt;/volume&gt;&lt;number&gt;2&lt;/number&gt;&lt;dates&gt;&lt;year&gt;2013&lt;/year&gt;&lt;/dates&gt;&lt;isbn&gt;2041-210X&lt;/isbn&gt;&lt;urls&gt;&lt;/urls&gt;&lt;/record&gt;&lt;/Cite&gt;&lt;/EndNote&gt;</w:instrText>
      </w:r>
      <w:r w:rsidRPr="005C74AC">
        <w:fldChar w:fldCharType="separate"/>
      </w:r>
      <w:r w:rsidR="00567691">
        <w:rPr>
          <w:noProof/>
        </w:rPr>
        <w:t>[1]</w:t>
      </w:r>
      <w:r w:rsidRPr="005C74AC">
        <w:fldChar w:fldCharType="end"/>
      </w:r>
      <w:r w:rsidRPr="005C74AC">
        <w:t xml:space="preserve">, we first used Generalized Additive Models (GAMs) to individually regress each covariate with </w:t>
      </w:r>
      <w:r>
        <w:t>each</w:t>
      </w:r>
      <w:r w:rsidRPr="005C74AC">
        <w:t xml:space="preserve"> response at every</w:t>
      </w:r>
      <w:r w:rsidR="00200813">
        <w:t xml:space="preserve"> spatial</w:t>
      </w:r>
      <w:r w:rsidRPr="005C74AC">
        <w:t xml:space="preserve"> scale or </w:t>
      </w:r>
      <w:r w:rsidR="00200813">
        <w:t xml:space="preserve">temporal </w:t>
      </w:r>
      <w:r w:rsidRPr="005C74AC">
        <w:t>lag. For example, when a spatial variable (e.g. deciduous forested wetland) was measured at 11 buffer sizes, there were 11 regression models for that variable</w:t>
      </w:r>
      <w:r>
        <w:t xml:space="preserve"> for each response variable</w:t>
      </w:r>
      <w:r w:rsidRPr="005C74AC">
        <w:t>.</w:t>
      </w:r>
      <w:r w:rsidR="00547CE5">
        <w:t xml:space="preserve"> In some cases, we could not include the smallest spatial scales for a wetland covariate in the GAM models because too few of the sampling sites had that type of wetland in their vicinity for there to be enough non-zero data to run the GAM model. </w:t>
      </w:r>
      <w:r w:rsidRPr="005C74AC">
        <w:t>Of all the</w:t>
      </w:r>
      <w:r>
        <w:t xml:space="preserve"> univariate</w:t>
      </w:r>
      <w:r w:rsidRPr="005C74AC">
        <w:t xml:space="preserve"> models generated, we selected those containing scales likely to have the best fit in the context of the full model. We accomplish this by selecting models with an AIC score that is 1.) lower than a model that includes only the non-spatial</w:t>
      </w:r>
      <w:r>
        <w:t>/non-</w:t>
      </w:r>
      <w:r w:rsidRPr="005C74AC">
        <w:t>temporal covariates, 2.) lower than the AIC</w:t>
      </w:r>
      <w:r>
        <w:t xml:space="preserve"> of models</w:t>
      </w:r>
      <w:r w:rsidRPr="005C74AC">
        <w:t xml:space="preserve"> </w:t>
      </w:r>
      <w:r>
        <w:t>with the</w:t>
      </w:r>
      <w:r w:rsidRPr="005C74AC">
        <w:t xml:space="preserve"> next higher scale and next lower scale, and 3.) at least 2 AIC units lower than</w:t>
      </w:r>
      <w:r>
        <w:t xml:space="preserve"> the</w:t>
      </w:r>
      <w:r w:rsidRPr="005C74AC">
        <w:t xml:space="preserve"> </w:t>
      </w:r>
      <w:r>
        <w:t xml:space="preserve">model </w:t>
      </w:r>
      <w:r w:rsidRPr="005C74AC">
        <w:t>with the highest (worst) AIC score. To identify the best scales/lags in interactions between hydrological wetness conditions and wetland area, a similar approach was employed. The AIC of models with the interactive term had to be 1.) lower than a model that includes only non-spatial</w:t>
      </w:r>
      <w:r>
        <w:t>/non-</w:t>
      </w:r>
      <w:r w:rsidRPr="005C74AC">
        <w:t xml:space="preserve">temporal covariates, 2.) at least 2 units lower than maximum AIC score of all other </w:t>
      </w:r>
      <w:r>
        <w:t xml:space="preserve">models containing either the scale or lag </w:t>
      </w:r>
      <w:r w:rsidRPr="005C74AC">
        <w:t>included in the interaction (i.e. lower than all other interactions with the same spatial scale, and also lower than all other interactions with the same monthly lag),</w:t>
      </w:r>
      <w:r>
        <w:t xml:space="preserve"> and</w:t>
      </w:r>
      <w:r w:rsidRPr="005C74AC">
        <w:t xml:space="preserve"> 3.) lower than interaction terms containing the next higher and next lower scale/lag for both variables in the interaction. For instance, to include an interaction between a spatial and temporal covariate, the AIC had to be lower than other interaction terms with the same spatial scale but with temporal lags 1 month earlier and 1 month later and the AIC score also had to be lower than interaction terms with the same temporal lag, but with the next smaller </w:t>
      </w:r>
      <w:r w:rsidRPr="005C74AC">
        <w:lastRenderedPageBreak/>
        <w:t xml:space="preserve">and next larger spatial scale. The goal of this step was to remove irrelevant spatial scales </w:t>
      </w:r>
      <w:r>
        <w:t xml:space="preserve">and </w:t>
      </w:r>
      <w:r w:rsidR="00200813">
        <w:t xml:space="preserve">temporal </w:t>
      </w:r>
      <w:r>
        <w:t xml:space="preserve">lags </w:t>
      </w:r>
      <w:r w:rsidRPr="005C74AC">
        <w:t xml:space="preserve">from further consideration </w:t>
      </w:r>
      <w:r w:rsidRPr="005C74AC">
        <w:fldChar w:fldCharType="begin"/>
      </w:r>
      <w:r w:rsidR="00567691">
        <w:instrText xml:space="preserve"> ADDIN EN.CITE &lt;EndNote&gt;&lt;Cite&gt;&lt;Author&gt;Bradter&lt;/Author&gt;&lt;Year&gt;2013&lt;/Year&gt;&lt;RecNum&gt;263&lt;/RecNum&gt;&lt;DisplayText&gt;[1]&lt;/DisplayText&gt;&lt;record&gt;&lt;rec-number&gt;263&lt;/rec-number&gt;&lt;foreign-keys&gt;&lt;key app="EN" db-id="vp52fx2amrstv0evapc550zywxdawraxz5w5" timestamp="1487189580"&gt;263&lt;/key&gt;&lt;/foreign-keys&gt;&lt;ref-type name="Journal Article"&gt;17&lt;/ref-type&gt;&lt;contributors&gt;&lt;authors&gt;&lt;author&gt;Bradter, Ute&lt;/author&gt;&lt;author&gt;Kunin, William E&lt;/author&gt;&lt;author&gt;Altringham, John D&lt;/author&gt;&lt;author&gt;Thom, Tim J&lt;/author&gt;&lt;author&gt;Benton, Tim G&lt;/author&gt;&lt;/authors&gt;&lt;/contributors&gt;&lt;titles&gt;&lt;title&gt;Identifying appropriate spatial scales of predictors in species distribution models with the random forest algorithm&lt;/title&gt;&lt;secondary-title&gt;Methods in Ecology and Evolution&lt;/secondary-title&gt;&lt;/titles&gt;&lt;periodical&gt;&lt;full-title&gt;Methods in Ecology and Evolution&lt;/full-title&gt;&lt;/periodical&gt;&lt;pages&gt;167-174&lt;/pages&gt;&lt;volume&gt;4&lt;/volume&gt;&lt;number&gt;2&lt;/number&gt;&lt;dates&gt;&lt;year&gt;2013&lt;/year&gt;&lt;/dates&gt;&lt;isbn&gt;2041-210X&lt;/isbn&gt;&lt;urls&gt;&lt;/urls&gt;&lt;/record&gt;&lt;/Cite&gt;&lt;/EndNote&gt;</w:instrText>
      </w:r>
      <w:r w:rsidRPr="005C74AC">
        <w:fldChar w:fldCharType="separate"/>
      </w:r>
      <w:r w:rsidR="00567691">
        <w:rPr>
          <w:noProof/>
        </w:rPr>
        <w:t>[1]</w:t>
      </w:r>
      <w:r w:rsidRPr="005C74AC">
        <w:fldChar w:fldCharType="end"/>
      </w:r>
      <w:r w:rsidRPr="005C74AC">
        <w:t>.</w:t>
      </w:r>
      <w:r w:rsidR="00671D96">
        <w:t xml:space="preserve"> </w:t>
      </w:r>
    </w:p>
    <w:p w14:paraId="5E077A64" w14:textId="0925AED6" w:rsidR="006F539F" w:rsidRPr="005C74AC" w:rsidRDefault="006F539F" w:rsidP="006F539F">
      <w:pPr>
        <w:spacing w:line="480" w:lineRule="auto"/>
        <w:ind w:firstLine="720"/>
      </w:pPr>
      <w:r>
        <w:t>We then ran</w:t>
      </w:r>
      <w:r w:rsidRPr="005C74AC">
        <w:t xml:space="preserve"> GAMs on all combinat</w:t>
      </w:r>
      <w:r>
        <w:t>ions of the remaining covariate scales</w:t>
      </w:r>
      <w:r w:rsidRPr="005C74AC">
        <w:t xml:space="preserve"> in </w:t>
      </w:r>
      <w:r>
        <w:t>a single model</w:t>
      </w:r>
      <w:r w:rsidRPr="005C74AC">
        <w:t xml:space="preserve">, </w:t>
      </w:r>
      <w:r>
        <w:t xml:space="preserve">testing </w:t>
      </w:r>
      <w:r w:rsidRPr="005C74AC">
        <w:t xml:space="preserve">only the scales and lags selected above to determine which combinations provided the best fit in the context of a full model. We identified particularly important scales/lags among all the tested models by calculating relative variable importance. This technique uses </w:t>
      </w:r>
      <w:proofErr w:type="spellStart"/>
      <w:r w:rsidRPr="005C74AC">
        <w:t>Akaike</w:t>
      </w:r>
      <w:proofErr w:type="spellEnd"/>
      <w:r w:rsidRPr="005C74AC">
        <w:t xml:space="preserve"> weights to rank the importance of a variable relative to other variables </w:t>
      </w:r>
      <w:r w:rsidRPr="005C74AC">
        <w:fldChar w:fldCharType="begin"/>
      </w:r>
      <w:r>
        <w:instrText xml:space="preserve"> ADDIN EN.CITE &lt;EndNote&gt;&lt;Cite&gt;&lt;Author&gt;Burnham&lt;/Author&gt;&lt;Year&gt;2003&lt;/Year&gt;&lt;RecNum&gt;265&lt;/RecNum&gt;&lt;DisplayText&gt;[2]&lt;/DisplayText&gt;&lt;record&gt;&lt;rec-number&gt;265&lt;/rec-number&gt;&lt;foreign-keys&gt;&lt;key app="EN" db-id="vp52fx2amrstv0evapc550zywxdawraxz5w5" timestamp="1487190419"&gt;265&lt;/key&gt;&lt;/foreign-keys&gt;&lt;ref-type name="Book"&gt;6&lt;/ref-type&gt;&lt;contributors&gt;&lt;authors&gt;&lt;author&gt;Burnham, Kenneth P&lt;/author&gt;&lt;author&gt;Anderson, David R&lt;/author&gt;&lt;/authors&gt;&lt;/contributors&gt;&lt;titles&gt;&lt;title&gt;Model selection and multimodel inference: a practical information-theoretic approach&lt;/title&gt;&lt;/titles&gt;&lt;edition&gt;2nd&lt;/edition&gt;&lt;dates&gt;&lt;year&gt;2003&lt;/year&gt;&lt;/dates&gt;&lt;publisher&gt;Springer Science &amp;amp; Business Media&lt;/publisher&gt;&lt;isbn&gt;0387953647&lt;/isbn&gt;&lt;urls&gt;&lt;/urls&gt;&lt;/record&gt;&lt;/Cite&gt;&lt;/EndNote&gt;</w:instrText>
      </w:r>
      <w:r w:rsidRPr="005C74AC">
        <w:fldChar w:fldCharType="separate"/>
      </w:r>
      <w:r>
        <w:rPr>
          <w:noProof/>
        </w:rPr>
        <w:t>[2]</w:t>
      </w:r>
      <w:r w:rsidRPr="005C74AC">
        <w:fldChar w:fldCharType="end"/>
      </w:r>
      <w:r w:rsidRPr="005C74AC">
        <w:t xml:space="preserve">. We adapted this metric to summarize the relative importance of lags and scales by 1.) calculating </w:t>
      </w:r>
      <w:proofErr w:type="spellStart"/>
      <w:r w:rsidRPr="005C74AC">
        <w:t>Akaike</w:t>
      </w:r>
      <w:proofErr w:type="spellEnd"/>
      <w:r w:rsidRPr="005C74AC">
        <w:t xml:space="preserve"> weights for all models with the same response variable, 2.) summing the weights across all of these models </w:t>
      </w:r>
      <w:r>
        <w:t>with</w:t>
      </w:r>
      <w:r w:rsidRPr="005C74AC">
        <w:t xml:space="preserve"> the same scale or lag, and 3.) calculating the relative importance by dividing the summed weights for the scale/lag with the summed weights of all the models. We then linearly interpolated these importance scores across a con</w:t>
      </w:r>
      <w:r w:rsidR="00200813">
        <w:t xml:space="preserve">tinuous range of potential </w:t>
      </w:r>
      <w:r w:rsidRPr="005C74AC">
        <w:t>scales</w:t>
      </w:r>
      <w:r w:rsidR="00200813">
        <w:t>/lags</w:t>
      </w:r>
      <w:r w:rsidRPr="005C74AC">
        <w:t xml:space="preserve"> using the </w:t>
      </w:r>
      <w:r w:rsidRPr="005C74AC">
        <w:rPr>
          <w:i/>
        </w:rPr>
        <w:t xml:space="preserve">stats </w:t>
      </w:r>
      <w:r>
        <w:t>package</w:t>
      </w:r>
      <w:r w:rsidRPr="005C74AC">
        <w:t xml:space="preserve"> in R 3.2.3 to approximate importance </w:t>
      </w:r>
      <w:bookmarkStart w:id="0" w:name="_GoBack"/>
      <w:bookmarkEnd w:id="0"/>
      <w:r w:rsidRPr="005C74AC">
        <w:t>values at the scales/lags intervening the discrete scales/lags that were evaluated. Through this process, we identified the most important scales/lags for each explanatory variable.</w:t>
      </w:r>
      <w:r w:rsidR="00182FEA">
        <w:t xml:space="preserve"> </w:t>
      </w:r>
    </w:p>
    <w:p w14:paraId="2A006977" w14:textId="77777777" w:rsidR="00567691" w:rsidRDefault="00567691"/>
    <w:p w14:paraId="4D4D5470" w14:textId="77777777" w:rsidR="006F539F" w:rsidRPr="006F539F" w:rsidRDefault="00567691" w:rsidP="006F539F">
      <w:pPr>
        <w:pStyle w:val="EndNoteBibliography"/>
        <w:ind w:left="720" w:hanging="720"/>
        <w:rPr>
          <w:noProof/>
        </w:rPr>
      </w:pPr>
      <w:r>
        <w:fldChar w:fldCharType="begin"/>
      </w:r>
      <w:r>
        <w:instrText xml:space="preserve"> ADDIN EN.REFLIST </w:instrText>
      </w:r>
      <w:r>
        <w:fldChar w:fldCharType="separate"/>
      </w:r>
      <w:r w:rsidR="006F539F" w:rsidRPr="006F539F">
        <w:rPr>
          <w:noProof/>
        </w:rPr>
        <w:t>1.</w:t>
      </w:r>
      <w:r w:rsidR="006F539F" w:rsidRPr="006F539F">
        <w:rPr>
          <w:noProof/>
        </w:rPr>
        <w:tab/>
        <w:t>Bradter U, Kunin WE, Altringham JD, Thom TJ, Benton TG. Identifying appropriate spatial scales of predictors in species distribution models with the random forest algorithm. Methods in Ecology and Evolution. 2013;4(2):167-74.</w:t>
      </w:r>
    </w:p>
    <w:p w14:paraId="340E4DF1" w14:textId="77777777" w:rsidR="006F539F" w:rsidRPr="006F539F" w:rsidRDefault="006F539F" w:rsidP="006F539F">
      <w:pPr>
        <w:pStyle w:val="EndNoteBibliography"/>
        <w:ind w:left="720" w:hanging="720"/>
        <w:rPr>
          <w:noProof/>
        </w:rPr>
      </w:pPr>
      <w:r w:rsidRPr="006F539F">
        <w:rPr>
          <w:noProof/>
        </w:rPr>
        <w:t>2.</w:t>
      </w:r>
      <w:r w:rsidRPr="006F539F">
        <w:rPr>
          <w:noProof/>
        </w:rPr>
        <w:tab/>
        <w:t>Burnham KP, Anderson DR. Model selection and multimodel inference: A practical information-theoretic approach, 2nd ed: Springer Science &amp; Business Media; 2003.</w:t>
      </w:r>
    </w:p>
    <w:p w14:paraId="6BB5D3D9" w14:textId="51834581" w:rsidR="00246B02" w:rsidRDefault="00567691">
      <w:r>
        <w:fldChar w:fldCharType="end"/>
      </w:r>
    </w:p>
    <w:sectPr w:rsidR="00246B02" w:rsidSect="00A145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5"/>
  <w:proofState w:spelling="clean" w:grammar="clean"/>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arasites Vectors_UP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52fx2amrstv0evapc550zywxdawraxz5w5&quot;&gt;Dissertation Proposal Citations&lt;record-ids&gt;&lt;item&gt;263&lt;/item&gt;&lt;item&gt;265&lt;/item&gt;&lt;/record-ids&gt;&lt;/item&gt;&lt;/Libraries&gt;"/>
  </w:docVars>
  <w:rsids>
    <w:rsidRoot w:val="0044141A"/>
    <w:rsid w:val="00011E67"/>
    <w:rsid w:val="00021869"/>
    <w:rsid w:val="00050267"/>
    <w:rsid w:val="000572AB"/>
    <w:rsid w:val="000A6855"/>
    <w:rsid w:val="000C6CC8"/>
    <w:rsid w:val="00115B03"/>
    <w:rsid w:val="00125DB4"/>
    <w:rsid w:val="00182FEA"/>
    <w:rsid w:val="001A561C"/>
    <w:rsid w:val="00200813"/>
    <w:rsid w:val="0023746C"/>
    <w:rsid w:val="003000AE"/>
    <w:rsid w:val="00310820"/>
    <w:rsid w:val="00350997"/>
    <w:rsid w:val="003A10AE"/>
    <w:rsid w:val="003F20EE"/>
    <w:rsid w:val="003F5924"/>
    <w:rsid w:val="00410460"/>
    <w:rsid w:val="0044141A"/>
    <w:rsid w:val="00477B17"/>
    <w:rsid w:val="00487BF7"/>
    <w:rsid w:val="004D7BCC"/>
    <w:rsid w:val="004F35AD"/>
    <w:rsid w:val="00547CE5"/>
    <w:rsid w:val="00567691"/>
    <w:rsid w:val="00671D96"/>
    <w:rsid w:val="00697ED2"/>
    <w:rsid w:val="006A090D"/>
    <w:rsid w:val="006F539F"/>
    <w:rsid w:val="007D3541"/>
    <w:rsid w:val="007F49EC"/>
    <w:rsid w:val="00820817"/>
    <w:rsid w:val="00853CC1"/>
    <w:rsid w:val="008B1FA1"/>
    <w:rsid w:val="00936657"/>
    <w:rsid w:val="00964520"/>
    <w:rsid w:val="009A0A70"/>
    <w:rsid w:val="009E0CA9"/>
    <w:rsid w:val="00A145FC"/>
    <w:rsid w:val="00A15A38"/>
    <w:rsid w:val="00A31417"/>
    <w:rsid w:val="00A36C89"/>
    <w:rsid w:val="00AB13FA"/>
    <w:rsid w:val="00B3138C"/>
    <w:rsid w:val="00B546B7"/>
    <w:rsid w:val="00B609F3"/>
    <w:rsid w:val="00B70810"/>
    <w:rsid w:val="00B97F77"/>
    <w:rsid w:val="00BC3E5A"/>
    <w:rsid w:val="00BC5165"/>
    <w:rsid w:val="00C21682"/>
    <w:rsid w:val="00C40302"/>
    <w:rsid w:val="00C778E6"/>
    <w:rsid w:val="00D0000D"/>
    <w:rsid w:val="00D06140"/>
    <w:rsid w:val="00D14DBE"/>
    <w:rsid w:val="00DF0CD0"/>
    <w:rsid w:val="00E20C6E"/>
    <w:rsid w:val="00E806D1"/>
    <w:rsid w:val="00ED752F"/>
    <w:rsid w:val="00F228E7"/>
    <w:rsid w:val="00F83342"/>
    <w:rsid w:val="00FB68D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FAA99B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44141A"/>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567691"/>
    <w:pPr>
      <w:jc w:val="center"/>
    </w:pPr>
  </w:style>
  <w:style w:type="paragraph" w:customStyle="1" w:styleId="EndNoteBibliography">
    <w:name w:val="EndNote Bibliography"/>
    <w:basedOn w:val="Normal"/>
    <w:rsid w:val="005676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979</Words>
  <Characters>5586</Characters>
  <Application>Microsoft Macintosh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ff, Nicholas</dc:creator>
  <cp:keywords/>
  <dc:description/>
  <cp:lastModifiedBy>Skaff, Nicholas</cp:lastModifiedBy>
  <cp:revision>8</cp:revision>
  <dcterms:created xsi:type="dcterms:W3CDTF">2017-07-27T18:41:00Z</dcterms:created>
  <dcterms:modified xsi:type="dcterms:W3CDTF">2017-10-11T18:48:00Z</dcterms:modified>
</cp:coreProperties>
</file>